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70CA3" w14:textId="0B740A70" w:rsidR="00830068" w:rsidRPr="00155FA6" w:rsidRDefault="007A5D88" w:rsidP="00830068">
      <w:pPr>
        <w:spacing w:afterLines="50" w:after="156"/>
        <w:rPr>
          <w:b/>
          <w:bCs/>
          <w:szCs w:val="24"/>
        </w:rPr>
      </w:pPr>
      <w:bookmarkStart w:id="0" w:name="_GoBack"/>
      <w:bookmarkEnd w:id="0"/>
      <w:r w:rsidRPr="00797A84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>2</w:t>
      </w:r>
      <w:r w:rsidRPr="007D4BAF">
        <w:rPr>
          <w:b/>
          <w:bCs/>
          <w:szCs w:val="24"/>
        </w:rPr>
        <w:t xml:space="preserve"> </w:t>
      </w:r>
      <w:r w:rsidRPr="00797A84">
        <w:rPr>
          <w:b/>
          <w:bCs/>
          <w:szCs w:val="24"/>
        </w:rPr>
        <w:t>Table</w:t>
      </w:r>
      <w:r w:rsidR="00830068" w:rsidRPr="00155FA6">
        <w:rPr>
          <w:b/>
          <w:bCs/>
          <w:szCs w:val="24"/>
        </w:rPr>
        <w:t xml:space="preserve">. </w:t>
      </w:r>
      <w:r w:rsidR="00830068" w:rsidRPr="00155FA6">
        <w:rPr>
          <w:szCs w:val="24"/>
        </w:rPr>
        <w:t>Pearson’s correlation coefficient of 7 outcome variables.</w:t>
      </w:r>
    </w:p>
    <w:tbl>
      <w:tblPr>
        <w:tblW w:w="85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03"/>
        <w:gridCol w:w="954"/>
        <w:gridCol w:w="954"/>
        <w:gridCol w:w="1453"/>
        <w:gridCol w:w="954"/>
        <w:gridCol w:w="954"/>
        <w:gridCol w:w="954"/>
        <w:gridCol w:w="954"/>
      </w:tblGrid>
      <w:tr w:rsidR="00830068" w:rsidRPr="00155FA6" w14:paraId="0CEC9C4E" w14:textId="77777777" w:rsidTr="009F4315">
        <w:trPr>
          <w:trHeight w:val="332"/>
        </w:trPr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91BF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01FA2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A5C1F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FC08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B8F7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DB174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5AD3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2685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</w:tr>
      <w:tr w:rsidR="00830068" w:rsidRPr="00155FA6" w14:paraId="6802854A" w14:textId="77777777" w:rsidTr="009F4315">
        <w:trPr>
          <w:trHeight w:val="332"/>
        </w:trPr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0399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D7E550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1B1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0.48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D97C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0.50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3041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3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0F04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1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11BF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01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D1FC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8</w:t>
            </w:r>
          </w:p>
        </w:tc>
      </w:tr>
      <w:tr w:rsidR="00830068" w:rsidRPr="00155FA6" w14:paraId="28EEA873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3C0526E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4272B0A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AAF9B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33BE96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770104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6EF168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73025D5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282A62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4</w:t>
            </w:r>
          </w:p>
        </w:tc>
      </w:tr>
      <w:tr w:rsidR="00830068" w:rsidRPr="00155FA6" w14:paraId="0527C0D7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6C11C1E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9608AA9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B42E1E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659FBA1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173B50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4B2E26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364996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0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FB1DAE8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4</w:t>
            </w:r>
          </w:p>
        </w:tc>
      </w:tr>
      <w:tr w:rsidR="00830068" w:rsidRPr="00155FA6" w14:paraId="3601E320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11DA150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C27685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499AD7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DC611BC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A314CB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5616BC3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0.9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57004A3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0.4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6EC82A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2</w:t>
            </w:r>
          </w:p>
        </w:tc>
      </w:tr>
      <w:tr w:rsidR="00830068" w:rsidRPr="00155FA6" w14:paraId="5E810823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17323D0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31863B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F74A98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8F58143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6CAB3A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CF1994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B91FE08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CB2616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6</w:t>
            </w:r>
          </w:p>
        </w:tc>
      </w:tr>
      <w:tr w:rsidR="00830068" w:rsidRPr="00155FA6" w14:paraId="512CFBFB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7220128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E93183A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15217E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1B2B000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169F95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1F4D7B7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047759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B637284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0.30</w:t>
            </w:r>
          </w:p>
        </w:tc>
      </w:tr>
      <w:tr w:rsidR="00830068" w:rsidRPr="00155FA6" w14:paraId="007FD0BC" w14:textId="77777777" w:rsidTr="009F4315">
        <w:trPr>
          <w:trHeight w:val="332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5CBB7B5" w14:textId="77777777" w:rsidR="00830068" w:rsidRPr="00155FA6" w:rsidRDefault="00830068" w:rsidP="009F4315">
            <w:pPr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536755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1AFF3C9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6281991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69CEAD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2ABE8E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DD233A" w14:textId="77777777" w:rsidR="00830068" w:rsidRPr="00155FA6" w:rsidRDefault="00830068" w:rsidP="009F4315">
            <w:pPr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9D5984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</w:tr>
    </w:tbl>
    <w:p w14:paraId="42775D1E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>Abbreviations: FBG, fasting blood glucose; HDL-C, high-density lipoprotein cholesterol; HOMA-IR2, homeostatic model assessment for insulin resistance using the HOMA2 Calculator; LDL-C, low-density lipoprotein cholesterol; TC, total cholesterol; TG, triacylglycerol.</w:t>
      </w:r>
    </w:p>
    <w:p w14:paraId="335D8A06" w14:textId="77777777" w:rsidR="00830068" w:rsidRPr="00155FA6" w:rsidRDefault="00830068" w:rsidP="00830068">
      <w:pPr>
        <w:spacing w:afterLines="50" w:after="156"/>
        <w:rPr>
          <w:b/>
          <w:bCs/>
          <w:szCs w:val="24"/>
          <w:lang w:eastAsia="zh-CN"/>
        </w:rPr>
        <w:sectPr w:rsidR="00830068" w:rsidRPr="00155FA6" w:rsidSect="00556211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6D1CA5E" w14:textId="21B180C6" w:rsidR="000142B2" w:rsidRPr="00D01339" w:rsidRDefault="000142B2" w:rsidP="00D01339">
      <w:pPr>
        <w:spacing w:afterLines="50" w:after="156"/>
        <w:rPr>
          <w:b/>
          <w:bCs/>
          <w:szCs w:val="24"/>
          <w:lang w:eastAsia="zh-CN"/>
        </w:rPr>
      </w:pPr>
    </w:p>
    <w:sectPr w:rsidR="000142B2" w:rsidRPr="00D01339" w:rsidSect="00556211">
      <w:footerReference w:type="even" r:id="rId8"/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F7415" w14:textId="77777777" w:rsidR="00512CC6" w:rsidRDefault="00512CC6">
      <w:r>
        <w:separator/>
      </w:r>
    </w:p>
  </w:endnote>
  <w:endnote w:type="continuationSeparator" w:id="0">
    <w:p w14:paraId="16F62F60" w14:textId="77777777" w:rsidR="00512CC6" w:rsidRDefault="00512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5453279"/>
      <w:docPartObj>
        <w:docPartGallery w:val="Page Numbers (Bottom of Page)"/>
        <w:docPartUnique/>
      </w:docPartObj>
    </w:sdtPr>
    <w:sdtEndPr/>
    <w:sdtContent>
      <w:p w14:paraId="73763167" w14:textId="40E46513" w:rsidR="00FE58D0" w:rsidRDefault="00FE5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4000933" w14:textId="77777777" w:rsidR="00FE58D0" w:rsidRDefault="00FE58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902F3" w14:textId="77777777" w:rsidR="00512CC6" w:rsidRDefault="00512CC6">
      <w:r>
        <w:separator/>
      </w:r>
    </w:p>
  </w:footnote>
  <w:footnote w:type="continuationSeparator" w:id="0">
    <w:p w14:paraId="1581CC8B" w14:textId="77777777" w:rsidR="00512CC6" w:rsidRDefault="00512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843BF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95204"/>
    <w:rsid w:val="004A31B3"/>
    <w:rsid w:val="004B7127"/>
    <w:rsid w:val="004C0E99"/>
    <w:rsid w:val="004E1263"/>
    <w:rsid w:val="005044A6"/>
    <w:rsid w:val="00512CC6"/>
    <w:rsid w:val="005316DB"/>
    <w:rsid w:val="0054359C"/>
    <w:rsid w:val="00556211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133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3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6</cp:revision>
  <cp:lastPrinted>2024-03-21T16:11:00Z</cp:lastPrinted>
  <dcterms:created xsi:type="dcterms:W3CDTF">2024-02-23T07:34:00Z</dcterms:created>
  <dcterms:modified xsi:type="dcterms:W3CDTF">2024-04-23T05:55:00Z</dcterms:modified>
</cp:coreProperties>
</file>